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CD1E5A" w14:textId="77777777" w:rsidR="00FB57EB" w:rsidRDefault="00FB57EB"/>
    <w:p w14:paraId="4D12696A" w14:textId="77777777" w:rsidR="009A1BE3" w:rsidRDefault="00FB57EB">
      <w:r>
        <w:rPr>
          <w:noProof/>
        </w:rPr>
        <w:drawing>
          <wp:inline distT="0" distB="0" distL="0" distR="0" wp14:anchorId="7BDAEF83" wp14:editId="192367FB">
            <wp:extent cx="5486400" cy="4297680"/>
            <wp:effectExtent l="0" t="0" r="0" b="0"/>
            <wp:docPr id="1" name="Picture 1" descr="Macintosh HD:Users:samanthaalger:Desktop:2015 Bomb Surv:PLOSONE 2:SupportingDocs:BeeAbun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amanthaalger:Desktop:2015 Bomb Surv:PLOSONE 2:SupportingDocs:BeeAbund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9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2F820" w14:textId="77777777" w:rsidR="00FB57EB" w:rsidRDefault="00FB57EB">
      <w:pPr>
        <w:rPr>
          <w:b/>
        </w:rPr>
      </w:pPr>
    </w:p>
    <w:p w14:paraId="2DD5BDB1" w14:textId="77777777" w:rsidR="00FB57EB" w:rsidRPr="00FB57EB" w:rsidRDefault="007F1879">
      <w:r>
        <w:rPr>
          <w:b/>
        </w:rPr>
        <w:t>S2 Fig</w:t>
      </w:r>
      <w:bookmarkStart w:id="0" w:name="_GoBack"/>
      <w:bookmarkEnd w:id="0"/>
      <w:r w:rsidR="00FB57EB" w:rsidRPr="00FB57EB">
        <w:rPr>
          <w:b/>
        </w:rPr>
        <w:t xml:space="preserve">. </w:t>
      </w:r>
      <w:r w:rsidR="00FB57EB">
        <w:rPr>
          <w:b/>
        </w:rPr>
        <w:t>Box plot</w:t>
      </w:r>
      <w:r w:rsidR="00FB57EB" w:rsidRPr="00FB57EB">
        <w:rPr>
          <w:b/>
        </w:rPr>
        <w:t xml:space="preserve"> of bee abundance across all sites.</w:t>
      </w:r>
      <w:r w:rsidR="00FB57EB">
        <w:t xml:space="preserve"> </w:t>
      </w:r>
    </w:p>
    <w:sectPr w:rsidR="00FB57EB" w:rsidRPr="00FB57EB" w:rsidSect="009A1B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7EB"/>
    <w:rsid w:val="000073A7"/>
    <w:rsid w:val="007F1879"/>
    <w:rsid w:val="009A1BE3"/>
    <w:rsid w:val="00FB5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5163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73A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3A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7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7E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73A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3A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7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7E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</Words>
  <Characters>49</Characters>
  <Application>Microsoft Macintosh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</dc:creator>
  <cp:keywords/>
  <dc:description/>
  <cp:lastModifiedBy>Samantha</cp:lastModifiedBy>
  <cp:revision>2</cp:revision>
  <dcterms:created xsi:type="dcterms:W3CDTF">2019-05-12T20:47:00Z</dcterms:created>
  <dcterms:modified xsi:type="dcterms:W3CDTF">2019-05-23T01:42:00Z</dcterms:modified>
</cp:coreProperties>
</file>